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F8A84" w14:textId="089EC1BA" w:rsidR="00695836" w:rsidRPr="00DF1721" w:rsidRDefault="00695836" w:rsidP="0069583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4BF88403" wp14:editId="1D7DC301">
            <wp:simplePos x="0" y="0"/>
            <wp:positionH relativeFrom="column">
              <wp:posOffset>-452889</wp:posOffset>
            </wp:positionH>
            <wp:positionV relativeFrom="paragraph">
              <wp:posOffset>461445</wp:posOffset>
            </wp:positionV>
            <wp:extent cx="6722110" cy="3734435"/>
            <wp:effectExtent l="0" t="0" r="0" b="0"/>
            <wp:wrapTight wrapText="bothSides">
              <wp:wrapPolygon edited="0">
                <wp:start x="0" y="0"/>
                <wp:lineTo x="0" y="21523"/>
                <wp:lineTo x="21547" y="21523"/>
                <wp:lineTo x="21547" y="0"/>
                <wp:lineTo x="0" y="0"/>
              </wp:wrapPolygon>
            </wp:wrapTight>
            <wp:docPr id="3218253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825379" name="Picture 32182537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2110" cy="3734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556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14:paraId="4A21C092" w14:textId="0E4F05D0" w:rsidR="00695836" w:rsidRPr="00EA78BA" w:rsidRDefault="00695836" w:rsidP="00695836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vertAlign w:val="subscript"/>
        </w:rPr>
      </w:pPr>
      <w:bookmarkStart w:id="0" w:name="_GoBack"/>
      <w:bookmarkEnd w:id="0"/>
      <w:r w:rsidRPr="4C86CEF3">
        <w:rPr>
          <w:rFonts w:ascii="Times New Roman" w:eastAsiaTheme="majorEastAsia" w:hAnsi="Times New Roman" w:cs="Times New Roman"/>
          <w:color w:val="000000" w:themeColor="text1"/>
          <w:sz w:val="22"/>
          <w:szCs w:val="22"/>
        </w:rPr>
        <w:t xml:space="preserve">Supplementary Figure 1. Individual change in episodic memory from baseline to 24-hours post-intervention. Dashed lines represent +/- </w:t>
      </w:r>
      <w:proofErr w:type="spellStart"/>
      <w:r w:rsidRPr="4C86CEF3">
        <w:rPr>
          <w:rFonts w:ascii="Times New Roman" w:eastAsiaTheme="majorEastAsia" w:hAnsi="Times New Roman" w:cs="Times New Roman"/>
          <w:color w:val="000000" w:themeColor="text1"/>
          <w:sz w:val="22"/>
          <w:szCs w:val="22"/>
        </w:rPr>
        <w:t>SDC</w:t>
      </w:r>
      <w:r w:rsidRPr="4C86CEF3">
        <w:rPr>
          <w:rFonts w:ascii="Times New Roman" w:eastAsiaTheme="majorEastAsia" w:hAnsi="Times New Roman" w:cs="Times New Roman"/>
          <w:color w:val="000000" w:themeColor="text1"/>
          <w:sz w:val="22"/>
          <w:szCs w:val="22"/>
          <w:vertAlign w:val="subscript"/>
        </w:rPr>
        <w:t>ind</w:t>
      </w:r>
      <w:proofErr w:type="spellEnd"/>
      <w:r w:rsidRPr="4C86CEF3">
        <w:rPr>
          <w:rFonts w:ascii="Times New Roman" w:eastAsiaTheme="majorEastAsia" w:hAnsi="Times New Roman" w:cs="Times New Roman"/>
          <w:color w:val="000000" w:themeColor="text1"/>
          <w:sz w:val="22"/>
          <w:szCs w:val="22"/>
        </w:rPr>
        <w:t xml:space="preserve"> (z-score of 1.8) for episodic memory from each participant’s best baseline episodic memory score. Abbreviations: C = control condition, I = intervention condition, P = participant number</w:t>
      </w:r>
      <w:r>
        <w:rPr>
          <w:rFonts w:ascii="Times New Roman" w:eastAsiaTheme="majorEastAsia" w:hAnsi="Times New Roman" w:cs="Times New Roman"/>
          <w:color w:val="000000" w:themeColor="text1"/>
          <w:sz w:val="22"/>
          <w:szCs w:val="22"/>
        </w:rPr>
        <w:t>.</w:t>
      </w:r>
    </w:p>
    <w:p w14:paraId="0BE579FC" w14:textId="1C0ADCD3" w:rsidR="00695836" w:rsidRDefault="00695836" w:rsidP="00695836">
      <w:r>
        <w:br w:type="page"/>
      </w:r>
    </w:p>
    <w:p w14:paraId="7D855CF5" w14:textId="77777777" w:rsidR="00695836" w:rsidRDefault="00695836" w:rsidP="00695836"/>
    <w:p w14:paraId="004C2DDA" w14:textId="77777777" w:rsidR="00695836" w:rsidRDefault="00695836" w:rsidP="00695836">
      <w:r>
        <w:rPr>
          <w:noProof/>
        </w:rPr>
        <w:drawing>
          <wp:anchor distT="0" distB="0" distL="114300" distR="114300" simplePos="0" relativeHeight="251659264" behindDoc="1" locked="0" layoutInCell="1" allowOverlap="1" wp14:anchorId="0287CBA8" wp14:editId="2E9C9ADD">
            <wp:simplePos x="0" y="0"/>
            <wp:positionH relativeFrom="column">
              <wp:posOffset>-333936</wp:posOffset>
            </wp:positionH>
            <wp:positionV relativeFrom="paragraph">
              <wp:posOffset>0</wp:posOffset>
            </wp:positionV>
            <wp:extent cx="6486525" cy="3603625"/>
            <wp:effectExtent l="0" t="0" r="3175" b="3175"/>
            <wp:wrapTight wrapText="bothSides">
              <wp:wrapPolygon edited="0">
                <wp:start x="0" y="0"/>
                <wp:lineTo x="0" y="21543"/>
                <wp:lineTo x="21568" y="21543"/>
                <wp:lineTo x="21568" y="0"/>
                <wp:lineTo x="0" y="0"/>
              </wp:wrapPolygon>
            </wp:wrapTight>
            <wp:docPr id="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6525" cy="3603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87A7A4" w14:textId="77777777" w:rsidR="00695836" w:rsidRPr="00EA78BA" w:rsidRDefault="00695836" w:rsidP="00695836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vertAlign w:val="subscript"/>
        </w:rPr>
      </w:pPr>
      <w:r w:rsidRPr="4C86CEF3">
        <w:rPr>
          <w:rFonts w:ascii="Times New Roman" w:eastAsiaTheme="majorEastAsia" w:hAnsi="Times New Roman" w:cs="Times New Roman"/>
          <w:color w:val="000000" w:themeColor="text1"/>
          <w:sz w:val="22"/>
          <w:szCs w:val="22"/>
        </w:rPr>
        <w:t xml:space="preserve">Supplementary Figure 2. Individual change in executive function from baseline to 24-hours post-intervention. Dashed lines represent +/- </w:t>
      </w:r>
      <w:proofErr w:type="spellStart"/>
      <w:r w:rsidRPr="4C86CEF3">
        <w:rPr>
          <w:rFonts w:ascii="Times New Roman" w:eastAsiaTheme="majorEastAsia" w:hAnsi="Times New Roman" w:cs="Times New Roman"/>
          <w:color w:val="000000" w:themeColor="text1"/>
          <w:sz w:val="22"/>
          <w:szCs w:val="22"/>
        </w:rPr>
        <w:t>SDC</w:t>
      </w:r>
      <w:r w:rsidRPr="4C86CEF3">
        <w:rPr>
          <w:rFonts w:ascii="Times New Roman" w:eastAsiaTheme="majorEastAsia" w:hAnsi="Times New Roman" w:cs="Times New Roman"/>
          <w:color w:val="000000" w:themeColor="text1"/>
          <w:sz w:val="22"/>
          <w:szCs w:val="22"/>
          <w:vertAlign w:val="subscript"/>
        </w:rPr>
        <w:t>ind</w:t>
      </w:r>
      <w:proofErr w:type="spellEnd"/>
      <w:r w:rsidRPr="4C86CEF3">
        <w:rPr>
          <w:rFonts w:ascii="Times New Roman" w:eastAsiaTheme="majorEastAsia" w:hAnsi="Times New Roman" w:cs="Times New Roman"/>
          <w:color w:val="000000" w:themeColor="text1"/>
          <w:sz w:val="22"/>
          <w:szCs w:val="22"/>
        </w:rPr>
        <w:t xml:space="preserve"> (z-score of 1.7) for executive function from each participant’s best baseline executive function score. Abbreviations: C = control condition, I = intervention condition, P = participant number</w:t>
      </w:r>
      <w:r>
        <w:rPr>
          <w:rFonts w:ascii="Times New Roman" w:eastAsiaTheme="majorEastAsia" w:hAnsi="Times New Roman" w:cs="Times New Roman"/>
          <w:color w:val="000000" w:themeColor="text1"/>
          <w:sz w:val="22"/>
          <w:szCs w:val="22"/>
        </w:rPr>
        <w:t>.</w:t>
      </w:r>
    </w:p>
    <w:p w14:paraId="4036EED5" w14:textId="77777777" w:rsidR="00695836" w:rsidRDefault="00695836" w:rsidP="00695836">
      <w:r>
        <w:br w:type="page"/>
      </w:r>
    </w:p>
    <w:p w14:paraId="167548B2" w14:textId="77777777" w:rsidR="00695836" w:rsidRDefault="00695836" w:rsidP="00695836"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48EDD7EB" wp14:editId="678135B9">
            <wp:simplePos x="0" y="0"/>
            <wp:positionH relativeFrom="column">
              <wp:posOffset>-290195</wp:posOffset>
            </wp:positionH>
            <wp:positionV relativeFrom="paragraph">
              <wp:posOffset>37</wp:posOffset>
            </wp:positionV>
            <wp:extent cx="6196330" cy="3442335"/>
            <wp:effectExtent l="0" t="0" r="1270" b="0"/>
            <wp:wrapTight wrapText="bothSides">
              <wp:wrapPolygon edited="0">
                <wp:start x="0" y="0"/>
                <wp:lineTo x="0" y="21516"/>
                <wp:lineTo x="21560" y="21516"/>
                <wp:lineTo x="21560" y="0"/>
                <wp:lineTo x="0" y="0"/>
              </wp:wrapPolygon>
            </wp:wrapTight>
            <wp:docPr id="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63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7283CC" w14:textId="77777777" w:rsidR="00695836" w:rsidRPr="00EA78BA" w:rsidRDefault="00695836" w:rsidP="00695836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vertAlign w:val="subscript"/>
        </w:rPr>
      </w:pPr>
      <w:r w:rsidRPr="4C86CEF3">
        <w:rPr>
          <w:rFonts w:ascii="Times New Roman" w:eastAsiaTheme="majorEastAsia" w:hAnsi="Times New Roman" w:cs="Times New Roman"/>
          <w:color w:val="000000" w:themeColor="text1"/>
          <w:sz w:val="22"/>
          <w:szCs w:val="22"/>
        </w:rPr>
        <w:t xml:space="preserve">Supplementary Figure 3. Individual change in attention from baseline to 24-hours post-intervention. Dashed lines represent +/- </w:t>
      </w:r>
      <w:proofErr w:type="spellStart"/>
      <w:r w:rsidRPr="4C86CEF3">
        <w:rPr>
          <w:rFonts w:ascii="Times New Roman" w:eastAsiaTheme="majorEastAsia" w:hAnsi="Times New Roman" w:cs="Times New Roman"/>
          <w:color w:val="000000" w:themeColor="text1"/>
          <w:sz w:val="22"/>
          <w:szCs w:val="22"/>
        </w:rPr>
        <w:t>SDC</w:t>
      </w:r>
      <w:r w:rsidRPr="4C86CEF3">
        <w:rPr>
          <w:rFonts w:ascii="Times New Roman" w:eastAsiaTheme="majorEastAsia" w:hAnsi="Times New Roman" w:cs="Times New Roman"/>
          <w:color w:val="000000" w:themeColor="text1"/>
          <w:sz w:val="22"/>
          <w:szCs w:val="22"/>
          <w:vertAlign w:val="subscript"/>
        </w:rPr>
        <w:t>ind</w:t>
      </w:r>
      <w:proofErr w:type="spellEnd"/>
      <w:r w:rsidRPr="4C86CEF3">
        <w:rPr>
          <w:rFonts w:ascii="Times New Roman" w:eastAsiaTheme="majorEastAsia" w:hAnsi="Times New Roman" w:cs="Times New Roman"/>
          <w:color w:val="000000" w:themeColor="text1"/>
          <w:sz w:val="22"/>
          <w:szCs w:val="22"/>
        </w:rPr>
        <w:t xml:space="preserve"> (z-score of 1.3) for attention from each participant’s best baseline attention score. Abbreviations: C = control condition, I = intervention condition, P = participant number</w:t>
      </w:r>
      <w:r>
        <w:rPr>
          <w:rFonts w:ascii="Times New Roman" w:eastAsiaTheme="majorEastAsia" w:hAnsi="Times New Roman" w:cs="Times New Roman"/>
          <w:color w:val="000000" w:themeColor="text1"/>
          <w:sz w:val="22"/>
          <w:szCs w:val="22"/>
        </w:rPr>
        <w:t>.</w:t>
      </w:r>
    </w:p>
    <w:p w14:paraId="4036E640" w14:textId="77777777" w:rsidR="00695836" w:rsidRDefault="00695836" w:rsidP="00695836"/>
    <w:p w14:paraId="152C077C" w14:textId="77777777" w:rsidR="00695836" w:rsidRDefault="00695836" w:rsidP="00695836"/>
    <w:p w14:paraId="5527D88B" w14:textId="77777777" w:rsidR="00695836" w:rsidRDefault="00695836" w:rsidP="00695836"/>
    <w:p w14:paraId="74AB24AF" w14:textId="77777777" w:rsidR="00695836" w:rsidRDefault="00695836" w:rsidP="00695836"/>
    <w:p w14:paraId="64AB45C2" w14:textId="77777777" w:rsidR="00695836" w:rsidRDefault="00695836" w:rsidP="00695836"/>
    <w:p w14:paraId="19A00ACE" w14:textId="77777777" w:rsidR="00695836" w:rsidRDefault="00695836" w:rsidP="00695836"/>
    <w:p w14:paraId="2BCB46D2" w14:textId="77777777" w:rsidR="00695836" w:rsidRDefault="00695836" w:rsidP="00695836"/>
    <w:p w14:paraId="3068B2CB" w14:textId="77777777" w:rsidR="00695836" w:rsidRDefault="00695836" w:rsidP="00695836">
      <w:pPr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</w:pPr>
      <w:r w:rsidRPr="4C86CEF3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  <w:t xml:space="preserve">Supplementary Table 1. </w:t>
      </w:r>
      <w:r w:rsidRPr="4C86CEF3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>Frequency table of meaningful cognitive change from baseline to 24-hours post-intervention.</w:t>
      </w:r>
    </w:p>
    <w:tbl>
      <w:tblPr>
        <w:tblStyle w:val="TableGrid"/>
        <w:tblpPr w:leftFromText="180" w:rightFromText="180" w:vertAnchor="page" w:horzAnchor="margin" w:tblpY="11015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210"/>
        <w:gridCol w:w="1236"/>
        <w:gridCol w:w="376"/>
        <w:gridCol w:w="1331"/>
        <w:gridCol w:w="1089"/>
        <w:gridCol w:w="470"/>
        <w:gridCol w:w="1253"/>
        <w:gridCol w:w="1134"/>
      </w:tblGrid>
      <w:tr w:rsidR="00695836" w:rsidRPr="00D54F25" w14:paraId="55048334" w14:textId="77777777" w:rsidTr="000D5E96">
        <w:trPr>
          <w:trHeight w:val="330"/>
        </w:trPr>
        <w:tc>
          <w:tcPr>
            <w:tcW w:w="1399" w:type="dxa"/>
            <w:tcBorders>
              <w:top w:val="double" w:sz="4" w:space="0" w:color="auto"/>
            </w:tcBorders>
          </w:tcPr>
          <w:p w14:paraId="3B9FDAAE" w14:textId="77777777" w:rsidR="00695836" w:rsidRPr="00D54F25" w:rsidRDefault="00695836" w:rsidP="000D5E96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6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7E95233E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4C86CEF3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Episodic Memory</w:t>
            </w:r>
          </w:p>
        </w:tc>
        <w:tc>
          <w:tcPr>
            <w:tcW w:w="376" w:type="dxa"/>
            <w:tcBorders>
              <w:top w:val="double" w:sz="4" w:space="0" w:color="auto"/>
            </w:tcBorders>
          </w:tcPr>
          <w:p w14:paraId="3A760027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5BF0B11B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54F2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Executive Function</w:t>
            </w:r>
          </w:p>
        </w:tc>
        <w:tc>
          <w:tcPr>
            <w:tcW w:w="470" w:type="dxa"/>
            <w:tcBorders>
              <w:top w:val="double" w:sz="4" w:space="0" w:color="auto"/>
            </w:tcBorders>
          </w:tcPr>
          <w:p w14:paraId="3BC749F3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676CD3C1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54F2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Attention</w:t>
            </w:r>
          </w:p>
        </w:tc>
      </w:tr>
      <w:tr w:rsidR="00695836" w:rsidRPr="00D54F25" w14:paraId="0CF2B11C" w14:textId="77777777" w:rsidTr="000D5E96">
        <w:trPr>
          <w:trHeight w:val="322"/>
        </w:trPr>
        <w:tc>
          <w:tcPr>
            <w:tcW w:w="1399" w:type="dxa"/>
            <w:tcBorders>
              <w:bottom w:val="single" w:sz="4" w:space="0" w:color="auto"/>
            </w:tcBorders>
          </w:tcPr>
          <w:p w14:paraId="292A57E8" w14:textId="77777777" w:rsidR="00695836" w:rsidRPr="00D54F25" w:rsidRDefault="00695836" w:rsidP="000D5E96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587B15FA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54F2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05070897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54F2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Exercise</w:t>
            </w:r>
          </w:p>
        </w:tc>
        <w:tc>
          <w:tcPr>
            <w:tcW w:w="376" w:type="dxa"/>
            <w:tcBorders>
              <w:bottom w:val="single" w:sz="4" w:space="0" w:color="auto"/>
            </w:tcBorders>
          </w:tcPr>
          <w:p w14:paraId="79E14A7D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52F3A21B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54F2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679EDA05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54F2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Exercise</w:t>
            </w: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541EE774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40A22DB9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54F2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C0F138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54F2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Exercise</w:t>
            </w:r>
          </w:p>
        </w:tc>
      </w:tr>
      <w:tr w:rsidR="00695836" w:rsidRPr="00D54F25" w14:paraId="5E9782E2" w14:textId="77777777" w:rsidTr="000D5E96">
        <w:trPr>
          <w:trHeight w:val="296"/>
        </w:trPr>
        <w:tc>
          <w:tcPr>
            <w:tcW w:w="1399" w:type="dxa"/>
            <w:tcBorders>
              <w:top w:val="single" w:sz="4" w:space="0" w:color="auto"/>
            </w:tcBorders>
          </w:tcPr>
          <w:p w14:paraId="558148C0" w14:textId="77777777" w:rsidR="00695836" w:rsidRPr="00D54F25" w:rsidRDefault="00695836" w:rsidP="000D5E96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54F2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Increase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5BD0D5D3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75A7E4F4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76" w:type="dxa"/>
            <w:tcBorders>
              <w:top w:val="single" w:sz="4" w:space="0" w:color="auto"/>
            </w:tcBorders>
          </w:tcPr>
          <w:p w14:paraId="450754A9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4547A026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67D7B9F4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70" w:type="dxa"/>
            <w:tcBorders>
              <w:top w:val="single" w:sz="4" w:space="0" w:color="auto"/>
            </w:tcBorders>
          </w:tcPr>
          <w:p w14:paraId="5A05B1E9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2787238B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6B548E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695836" w:rsidRPr="00D54F25" w14:paraId="271D53B7" w14:textId="77777777" w:rsidTr="000D5E96">
        <w:trPr>
          <w:trHeight w:val="322"/>
        </w:trPr>
        <w:tc>
          <w:tcPr>
            <w:tcW w:w="1399" w:type="dxa"/>
          </w:tcPr>
          <w:p w14:paraId="7584F3E3" w14:textId="77777777" w:rsidR="00695836" w:rsidRPr="00D54F25" w:rsidRDefault="00695836" w:rsidP="000D5E96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54F2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Decrease</w:t>
            </w:r>
          </w:p>
        </w:tc>
        <w:tc>
          <w:tcPr>
            <w:tcW w:w="1210" w:type="dxa"/>
          </w:tcPr>
          <w:p w14:paraId="088D38DD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6" w:type="dxa"/>
          </w:tcPr>
          <w:p w14:paraId="2CCB3141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76" w:type="dxa"/>
          </w:tcPr>
          <w:p w14:paraId="0A2D6295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</w:tcPr>
          <w:p w14:paraId="0A2BAB0D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9" w:type="dxa"/>
          </w:tcPr>
          <w:p w14:paraId="484DB8AF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70" w:type="dxa"/>
          </w:tcPr>
          <w:p w14:paraId="68B2FCCB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3" w:type="dxa"/>
          </w:tcPr>
          <w:p w14:paraId="3598F52D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48029BBC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695836" w:rsidRPr="00D54F25" w14:paraId="6F0C747A" w14:textId="77777777" w:rsidTr="000D5E96">
        <w:trPr>
          <w:trHeight w:val="317"/>
        </w:trPr>
        <w:tc>
          <w:tcPr>
            <w:tcW w:w="1399" w:type="dxa"/>
            <w:tcBorders>
              <w:bottom w:val="single" w:sz="4" w:space="0" w:color="auto"/>
            </w:tcBorders>
          </w:tcPr>
          <w:p w14:paraId="2B2153D8" w14:textId="77777777" w:rsidR="00695836" w:rsidRPr="00D54F25" w:rsidRDefault="00695836" w:rsidP="000D5E96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54F2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No Change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389A606F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1572496F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76" w:type="dxa"/>
            <w:tcBorders>
              <w:bottom w:val="single" w:sz="4" w:space="0" w:color="auto"/>
            </w:tcBorders>
          </w:tcPr>
          <w:p w14:paraId="5C77E942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7F3C832E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4F8185BA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36F420E4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4E9E8905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FB5584" w14:textId="77777777" w:rsidR="00695836" w:rsidRPr="00D54F25" w:rsidRDefault="00695836" w:rsidP="000D5E96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</w:tbl>
    <w:p w14:paraId="4BDD701E" w14:textId="77777777" w:rsidR="00695836" w:rsidRDefault="00695836" w:rsidP="00695836"/>
    <w:p w14:paraId="09231C39" w14:textId="77777777" w:rsidR="00695836" w:rsidRDefault="00695836" w:rsidP="00695836">
      <w:r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>‘</w:t>
      </w:r>
      <w:r w:rsidRPr="4C86CEF3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>Increase’ means participants increased performance from baseline to a greater extent than the smallest detectable change. ‘Decrease’ means participants decreased performance from baseline to a greater extent than the smallest detectable change. ‘No change’ means participants change score fell within the range of the smallest detectable change.</w:t>
      </w:r>
    </w:p>
    <w:p w14:paraId="22FE6AB6" w14:textId="77777777" w:rsidR="00695836" w:rsidRDefault="00695836" w:rsidP="00695836"/>
    <w:p w14:paraId="15507DD8" w14:textId="77777777" w:rsidR="00695836" w:rsidRPr="00A55646" w:rsidRDefault="00695836" w:rsidP="00695836"/>
    <w:p w14:paraId="63388F4D" w14:textId="77777777" w:rsidR="000B6E89" w:rsidRDefault="00695836"/>
    <w:sectPr w:rsidR="000B6E89" w:rsidSect="006246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836"/>
    <w:rsid w:val="000061B0"/>
    <w:rsid w:val="00083708"/>
    <w:rsid w:val="000F7C00"/>
    <w:rsid w:val="00134D7F"/>
    <w:rsid w:val="0013600F"/>
    <w:rsid w:val="00142CFB"/>
    <w:rsid w:val="00153234"/>
    <w:rsid w:val="00156B3B"/>
    <w:rsid w:val="0018660F"/>
    <w:rsid w:val="001D3B52"/>
    <w:rsid w:val="001F087C"/>
    <w:rsid w:val="002E28A9"/>
    <w:rsid w:val="003663AB"/>
    <w:rsid w:val="0038287F"/>
    <w:rsid w:val="00385CDD"/>
    <w:rsid w:val="00386D03"/>
    <w:rsid w:val="003B04E3"/>
    <w:rsid w:val="003B22BB"/>
    <w:rsid w:val="00424D03"/>
    <w:rsid w:val="004457CD"/>
    <w:rsid w:val="00492B28"/>
    <w:rsid w:val="004F3B20"/>
    <w:rsid w:val="005034A2"/>
    <w:rsid w:val="005746A3"/>
    <w:rsid w:val="005A14FF"/>
    <w:rsid w:val="005C33B4"/>
    <w:rsid w:val="005D2B1B"/>
    <w:rsid w:val="005E146F"/>
    <w:rsid w:val="005F1602"/>
    <w:rsid w:val="00624631"/>
    <w:rsid w:val="00627731"/>
    <w:rsid w:val="006771B7"/>
    <w:rsid w:val="00695836"/>
    <w:rsid w:val="006A0D5C"/>
    <w:rsid w:val="006E6BC9"/>
    <w:rsid w:val="007638D0"/>
    <w:rsid w:val="0078449D"/>
    <w:rsid w:val="007E5CE4"/>
    <w:rsid w:val="0083020D"/>
    <w:rsid w:val="008551A6"/>
    <w:rsid w:val="0087006F"/>
    <w:rsid w:val="008E7407"/>
    <w:rsid w:val="009119DC"/>
    <w:rsid w:val="00942A9E"/>
    <w:rsid w:val="00983989"/>
    <w:rsid w:val="009A6BF1"/>
    <w:rsid w:val="009E372A"/>
    <w:rsid w:val="00A12F5A"/>
    <w:rsid w:val="00A41BA9"/>
    <w:rsid w:val="00A67B81"/>
    <w:rsid w:val="00A81C29"/>
    <w:rsid w:val="00B02F46"/>
    <w:rsid w:val="00B14381"/>
    <w:rsid w:val="00B44145"/>
    <w:rsid w:val="00B559A8"/>
    <w:rsid w:val="00B61E2C"/>
    <w:rsid w:val="00B65C5C"/>
    <w:rsid w:val="00BB460A"/>
    <w:rsid w:val="00C038C0"/>
    <w:rsid w:val="00C048E8"/>
    <w:rsid w:val="00C119AB"/>
    <w:rsid w:val="00C366FE"/>
    <w:rsid w:val="00C464A9"/>
    <w:rsid w:val="00CC46D2"/>
    <w:rsid w:val="00D16E32"/>
    <w:rsid w:val="00D45709"/>
    <w:rsid w:val="00DD457D"/>
    <w:rsid w:val="00E16D93"/>
    <w:rsid w:val="00E33D28"/>
    <w:rsid w:val="00EB4FFC"/>
    <w:rsid w:val="00EF403D"/>
    <w:rsid w:val="00F325B3"/>
    <w:rsid w:val="00F90C12"/>
    <w:rsid w:val="00FA085C"/>
    <w:rsid w:val="00FB6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3392A"/>
  <w15:chartTrackingRefBased/>
  <w15:docId w15:val="{D12EB7E4-D7A9-7747-9840-0629F52CC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836"/>
  </w:style>
  <w:style w:type="paragraph" w:styleId="Heading1">
    <w:name w:val="heading 1"/>
    <w:basedOn w:val="Normal"/>
    <w:next w:val="Normal"/>
    <w:link w:val="Heading1Char"/>
    <w:uiPriority w:val="9"/>
    <w:qFormat/>
    <w:rsid w:val="006958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8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958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Sewell</dc:creator>
  <cp:keywords/>
  <dc:description/>
  <cp:lastModifiedBy>Kelsey Sewell</cp:lastModifiedBy>
  <cp:revision>1</cp:revision>
  <dcterms:created xsi:type="dcterms:W3CDTF">2023-04-07T05:55:00Z</dcterms:created>
  <dcterms:modified xsi:type="dcterms:W3CDTF">2023-04-07T06:14:00Z</dcterms:modified>
</cp:coreProperties>
</file>